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8A9A6E" w14:textId="2F18EAD0" w:rsidR="004C501B" w:rsidRDefault="00212639">
      <w:pPr>
        <w:rPr>
          <w:lang w:val="en-US"/>
        </w:rPr>
      </w:pPr>
      <w:r w:rsidRPr="00546CEB">
        <w:rPr>
          <w:lang w:val="en-US"/>
        </w:rPr>
        <w:t>Table</w:t>
      </w:r>
      <w:r w:rsidR="00605CED" w:rsidRPr="00546CEB">
        <w:rPr>
          <w:lang w:val="en-US"/>
        </w:rPr>
        <w:t xml:space="preserve"> </w:t>
      </w:r>
      <w:r w:rsidRPr="00546CEB">
        <w:rPr>
          <w:lang w:val="en-US"/>
        </w:rPr>
        <w:t>S</w:t>
      </w:r>
      <w:r w:rsidR="003F59EC" w:rsidRPr="00546CEB">
        <w:rPr>
          <w:lang w:val="en-US"/>
        </w:rPr>
        <w:t>3</w:t>
      </w:r>
      <w:r w:rsidRPr="00546CEB">
        <w:rPr>
          <w:lang w:val="en-US"/>
        </w:rPr>
        <w:t>:</w:t>
      </w:r>
      <w:r w:rsidR="00051C58" w:rsidRPr="00546CEB">
        <w:rPr>
          <w:lang w:val="en-US"/>
        </w:rPr>
        <w:t xml:space="preserve"> </w:t>
      </w:r>
      <w:r w:rsidR="003F59EC" w:rsidRPr="00546CEB">
        <w:rPr>
          <w:lang w:val="en-US"/>
        </w:rPr>
        <w:t>Frequency</w:t>
      </w:r>
      <w:r w:rsidR="00605CED" w:rsidRPr="00546CEB">
        <w:rPr>
          <w:lang w:val="en-US"/>
        </w:rPr>
        <w:t xml:space="preserve"> </w:t>
      </w:r>
      <w:r w:rsidR="003F59EC" w:rsidRPr="00546CEB">
        <w:rPr>
          <w:lang w:val="en-US"/>
        </w:rPr>
        <w:t>of</w:t>
      </w:r>
      <w:r w:rsidR="00605CED" w:rsidRPr="00546CEB">
        <w:rPr>
          <w:lang w:val="en-US"/>
        </w:rPr>
        <w:t xml:space="preserve"> </w:t>
      </w:r>
      <w:r w:rsidR="003F59EC" w:rsidRPr="00546CEB">
        <w:rPr>
          <w:lang w:val="en-US"/>
        </w:rPr>
        <w:t>v</w:t>
      </w:r>
      <w:r w:rsidRPr="00546CEB">
        <w:rPr>
          <w:lang w:val="en-US"/>
        </w:rPr>
        <w:t>irulence</w:t>
      </w:r>
      <w:r w:rsidR="00051C58" w:rsidRPr="00546CEB">
        <w:rPr>
          <w:lang w:val="en-US"/>
        </w:rPr>
        <w:t xml:space="preserve"> </w:t>
      </w:r>
      <w:r w:rsidR="003F59EC" w:rsidRPr="00546CEB">
        <w:rPr>
          <w:lang w:val="en-US"/>
        </w:rPr>
        <w:t>profiles</w:t>
      </w:r>
      <w:r w:rsidR="00605CED" w:rsidRPr="00546CEB">
        <w:rPr>
          <w:lang w:val="en-US"/>
        </w:rPr>
        <w:t xml:space="preserve"> </w:t>
      </w:r>
      <w:r w:rsidR="003F59EC" w:rsidRPr="00546CEB">
        <w:rPr>
          <w:lang w:val="en-US"/>
        </w:rPr>
        <w:t>of</w:t>
      </w:r>
      <w:r w:rsidR="00605CED" w:rsidRPr="00546CEB">
        <w:rPr>
          <w:lang w:val="en-US"/>
        </w:rPr>
        <w:t xml:space="preserve"> </w:t>
      </w:r>
      <w:r w:rsidR="00546CEB">
        <w:rPr>
          <w:lang w:val="en-US"/>
        </w:rPr>
        <w:t xml:space="preserve">the </w:t>
      </w:r>
      <w:bookmarkStart w:id="0" w:name="_GoBack"/>
      <w:bookmarkEnd w:id="0"/>
      <w:r w:rsidR="003F59EC" w:rsidRPr="00546CEB">
        <w:rPr>
          <w:lang w:val="en-US"/>
        </w:rPr>
        <w:t>403</w:t>
      </w:r>
      <w:r w:rsidR="00605CED" w:rsidRPr="00546CEB">
        <w:rPr>
          <w:lang w:val="en-US"/>
        </w:rPr>
        <w:t xml:space="preserve"> </w:t>
      </w:r>
      <w:proofErr w:type="spellStart"/>
      <w:r w:rsidR="00A52919" w:rsidRPr="00546CEB">
        <w:rPr>
          <w:lang w:val="en-US"/>
        </w:rPr>
        <w:t>uropathogenic</w:t>
      </w:r>
      <w:proofErr w:type="spellEnd"/>
      <w:r w:rsidR="00605CED" w:rsidRPr="00546CEB">
        <w:rPr>
          <w:lang w:val="en-US"/>
        </w:rPr>
        <w:t xml:space="preserve"> </w:t>
      </w:r>
      <w:r w:rsidR="00A52919" w:rsidRPr="00546CEB">
        <w:rPr>
          <w:i/>
          <w:iCs/>
          <w:lang w:val="en-US"/>
        </w:rPr>
        <w:t>E</w:t>
      </w:r>
      <w:r w:rsidR="00546CEB" w:rsidRPr="00546CEB">
        <w:rPr>
          <w:i/>
          <w:iCs/>
          <w:lang w:val="en-US"/>
        </w:rPr>
        <w:t>.</w:t>
      </w:r>
      <w:r w:rsidR="00605CED" w:rsidRPr="00546CEB">
        <w:rPr>
          <w:i/>
          <w:iCs/>
          <w:lang w:val="en-US"/>
        </w:rPr>
        <w:t xml:space="preserve"> </w:t>
      </w:r>
      <w:r w:rsidR="00A52919" w:rsidRPr="00546CEB">
        <w:rPr>
          <w:i/>
          <w:iCs/>
          <w:lang w:val="en-US"/>
        </w:rPr>
        <w:t>coli</w:t>
      </w:r>
      <w:r w:rsidR="00051C58" w:rsidRPr="00546CEB">
        <w:rPr>
          <w:lang w:val="en-US"/>
        </w:rPr>
        <w:t xml:space="preserve"> </w:t>
      </w:r>
      <w:r w:rsidR="00A52919" w:rsidRPr="00546CEB">
        <w:rPr>
          <w:lang w:val="en-US"/>
        </w:rPr>
        <w:t>(</w:t>
      </w:r>
      <w:r w:rsidRPr="00546CEB">
        <w:rPr>
          <w:lang w:val="en-US"/>
        </w:rPr>
        <w:t>UPEC</w:t>
      </w:r>
      <w:r w:rsidR="00A52919" w:rsidRPr="00546CEB">
        <w:rPr>
          <w:lang w:val="en-US"/>
        </w:rPr>
        <w:t>)</w:t>
      </w:r>
      <w:r w:rsidR="00605CED" w:rsidRPr="00546CEB">
        <w:rPr>
          <w:lang w:val="en-US"/>
        </w:rPr>
        <w:t xml:space="preserve"> </w:t>
      </w:r>
      <w:r w:rsidRPr="00546CEB">
        <w:rPr>
          <w:lang w:val="en-US"/>
        </w:rPr>
        <w:t>isolates</w:t>
      </w:r>
    </w:p>
    <w:p w14:paraId="174B77AB" w14:textId="453A8AC7" w:rsidR="003F59EC" w:rsidRDefault="003F59EC">
      <w:pPr>
        <w:rPr>
          <w:lang w:val="en-US"/>
        </w:rPr>
      </w:pP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5440"/>
        <w:gridCol w:w="1720"/>
      </w:tblGrid>
      <w:tr w:rsidR="00605CED" w:rsidRPr="00605CED" w14:paraId="29A6E2CE" w14:textId="77777777" w:rsidTr="00605C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554D9128" w14:textId="038E8E15" w:rsidR="00605CED" w:rsidRPr="00605CED" w:rsidRDefault="00605CED">
            <w:r>
              <w:t>Profile of virulence</w:t>
            </w:r>
          </w:p>
        </w:tc>
        <w:tc>
          <w:tcPr>
            <w:tcW w:w="1720" w:type="dxa"/>
            <w:noWrap/>
            <w:hideMark/>
          </w:tcPr>
          <w:p w14:paraId="1BC68346" w14:textId="105BF575" w:rsidR="00605CED" w:rsidRPr="00605CED" w:rsidRDefault="00605C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umber</w:t>
            </w:r>
            <w:proofErr w:type="spellEnd"/>
            <w:r>
              <w:t xml:space="preserve"> of profiles</w:t>
            </w:r>
          </w:p>
        </w:tc>
      </w:tr>
      <w:tr w:rsidR="00605CED" w:rsidRPr="00605CED" w14:paraId="36D8DBEE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0257D287" w14:textId="2A2A91C9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>cnf1,</w:t>
            </w:r>
            <w:r>
              <w:rPr>
                <w:b w:val="0"/>
                <w:i/>
                <w:lang w:val="en-US"/>
              </w:rPr>
              <w:t xml:space="preserve"> </w:t>
            </w:r>
            <w:proofErr w:type="spellStart"/>
            <w:r w:rsidRPr="00605CED">
              <w:rPr>
                <w:b w:val="0"/>
                <w:i/>
                <w:lang w:val="en-US"/>
              </w:rPr>
              <w:t>focG</w:t>
            </w:r>
            <w:proofErr w:type="spellEnd"/>
            <w:r w:rsidRPr="00605CED">
              <w:rPr>
                <w:b w:val="0"/>
                <w:i/>
                <w:lang w:val="en-US"/>
              </w:rPr>
              <w:t>,</w:t>
            </w:r>
            <w:r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>,</w:t>
            </w:r>
            <w:r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>,</w:t>
            </w:r>
            <w:r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>,</w:t>
            </w:r>
            <w:r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>,</w:t>
            </w:r>
            <w:r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beA</w:t>
            </w:r>
            <w:proofErr w:type="spellEnd"/>
            <w:r w:rsidRPr="00605CED">
              <w:rPr>
                <w:b w:val="0"/>
                <w:i/>
                <w:lang w:val="en-US"/>
              </w:rPr>
              <w:t>,</w:t>
            </w:r>
            <w:r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7E3448C6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9</w:t>
            </w:r>
          </w:p>
        </w:tc>
      </w:tr>
      <w:tr w:rsidR="00605CED" w:rsidRPr="00605CED" w14:paraId="539B81C9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879F794" w14:textId="329B0746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3A1BB27F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7</w:t>
            </w:r>
          </w:p>
        </w:tc>
      </w:tr>
      <w:tr w:rsidR="00605CED" w:rsidRPr="00605CED" w14:paraId="5415ABE8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0FCED915" w14:textId="77777777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</w:p>
        </w:tc>
        <w:tc>
          <w:tcPr>
            <w:tcW w:w="1720" w:type="dxa"/>
            <w:noWrap/>
            <w:hideMark/>
          </w:tcPr>
          <w:p w14:paraId="0D6AC509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6</w:t>
            </w:r>
          </w:p>
        </w:tc>
      </w:tr>
      <w:tr w:rsidR="00605CED" w:rsidRPr="00605CED" w14:paraId="459ABEA7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5E70C19D" w14:textId="52FA7BC1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26C0982D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2</w:t>
            </w:r>
          </w:p>
        </w:tc>
      </w:tr>
      <w:tr w:rsidR="00605CED" w:rsidRPr="00605CED" w14:paraId="78A77D16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5C90F15F" w14:textId="0629855D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3F88A826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2</w:t>
            </w:r>
          </w:p>
        </w:tc>
      </w:tr>
      <w:tr w:rsidR="00605CED" w:rsidRPr="00605CED" w14:paraId="291398AA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4C76B98A" w14:textId="237260FA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01B8C96A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2</w:t>
            </w:r>
          </w:p>
        </w:tc>
      </w:tr>
      <w:tr w:rsidR="00605CED" w:rsidRPr="00605CED" w14:paraId="1F8CE49C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FD46B3A" w14:textId="556BA093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focG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kpsMII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43228D20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0</w:t>
            </w:r>
          </w:p>
        </w:tc>
      </w:tr>
      <w:tr w:rsidR="00605CED" w:rsidRPr="00605CED" w14:paraId="00413CA1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B2B024B" w14:textId="0CE4E0E3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focG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3C03FE58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0</w:t>
            </w:r>
          </w:p>
        </w:tc>
      </w:tr>
      <w:tr w:rsidR="00605CED" w:rsidRPr="00605CED" w14:paraId="0D1A5D20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1BFAAFA" w14:textId="223697EF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10F2565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8</w:t>
            </w:r>
          </w:p>
        </w:tc>
      </w:tr>
      <w:tr w:rsidR="00605CED" w:rsidRPr="00605CED" w14:paraId="121302DB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47734866" w14:textId="2284F4CB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2CAD5E9A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7</w:t>
            </w:r>
          </w:p>
        </w:tc>
      </w:tr>
      <w:tr w:rsidR="00605CED" w:rsidRPr="00605CED" w14:paraId="694DD8C6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E6134EA" w14:textId="04CFC5D1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7237FF66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7</w:t>
            </w:r>
          </w:p>
        </w:tc>
      </w:tr>
      <w:tr w:rsidR="00605CED" w:rsidRPr="00605CED" w14:paraId="2C715E10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A821359" w14:textId="122FC32E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B2D1AFF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6</w:t>
            </w:r>
          </w:p>
        </w:tc>
      </w:tr>
      <w:tr w:rsidR="00605CED" w:rsidRPr="00605CED" w14:paraId="6201D570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143252D9" w14:textId="63ABF9EA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9A109CC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6</w:t>
            </w:r>
          </w:p>
        </w:tc>
      </w:tr>
      <w:tr w:rsidR="00605CED" w:rsidRPr="00605CED" w14:paraId="14E91B19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B660CF7" w14:textId="596D5DA7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s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150C536C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5</w:t>
            </w:r>
          </w:p>
        </w:tc>
      </w:tr>
      <w:tr w:rsidR="00605CED" w:rsidRPr="00605CED" w14:paraId="547B4B32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4DC13EC9" w14:textId="391BAD8A" w:rsidR="00605CED" w:rsidRPr="00605CED" w:rsidRDefault="00605CED">
            <w:pPr>
              <w:rPr>
                <w:b w:val="0"/>
                <w:i/>
                <w:lang w:val="en-US"/>
              </w:rPr>
            </w:pPr>
            <w:proofErr w:type="spellStart"/>
            <w:r w:rsidRPr="00605CED">
              <w:rPr>
                <w:b w:val="0"/>
                <w:i/>
                <w:lang w:val="en-US"/>
              </w:rPr>
              <w:t>iut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s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09928169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5</w:t>
            </w:r>
          </w:p>
        </w:tc>
      </w:tr>
      <w:tr w:rsidR="00605CED" w:rsidRPr="00605CED" w14:paraId="2CD4FEDB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1900A3E5" w14:textId="2B816709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489C3CCA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5</w:t>
            </w:r>
          </w:p>
        </w:tc>
      </w:tr>
      <w:tr w:rsidR="00605CED" w:rsidRPr="00605CED" w14:paraId="7A2F70D6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0241D980" w14:textId="3775D719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3341B0FC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4</w:t>
            </w:r>
          </w:p>
        </w:tc>
      </w:tr>
      <w:tr w:rsidR="00605CED" w:rsidRPr="00605CED" w14:paraId="6206F5B6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0908C8EB" w14:textId="01C85A8A" w:rsidR="00605CED" w:rsidRPr="00605CED" w:rsidRDefault="00605CED">
            <w:pPr>
              <w:rPr>
                <w:b w:val="0"/>
                <w:i/>
                <w:lang w:val="en-US"/>
              </w:rPr>
            </w:pPr>
            <w:proofErr w:type="spellStart"/>
            <w:r w:rsidRPr="00605CED">
              <w:rPr>
                <w:b w:val="0"/>
                <w:i/>
                <w:lang w:val="en-US"/>
              </w:rPr>
              <w:t>kpsMII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be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3110868F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4</w:t>
            </w:r>
          </w:p>
        </w:tc>
      </w:tr>
      <w:tr w:rsidR="00605CED" w:rsidRPr="00605CED" w14:paraId="3A878858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400D382F" w14:textId="092E2936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56314095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4</w:t>
            </w:r>
          </w:p>
        </w:tc>
      </w:tr>
      <w:tr w:rsidR="00605CED" w:rsidRPr="00605CED" w14:paraId="151268E5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C86673D" w14:textId="157BE954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4B33961B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4</w:t>
            </w:r>
          </w:p>
        </w:tc>
      </w:tr>
      <w:tr w:rsidR="00605CED" w:rsidRPr="00605CED" w14:paraId="6E12CC1C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E4EDFEC" w14:textId="16B673BD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32F14C8F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4</w:t>
            </w:r>
          </w:p>
        </w:tc>
      </w:tr>
      <w:tr w:rsidR="00605CED" w:rsidRPr="00605CED" w14:paraId="63D23E36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22D36EB" w14:textId="20022569" w:rsidR="00605CED" w:rsidRPr="00605CED" w:rsidRDefault="00605CED">
            <w:pPr>
              <w:rPr>
                <w:b w:val="0"/>
                <w:i/>
                <w:lang w:val="en-US"/>
              </w:rPr>
            </w:pPr>
            <w:proofErr w:type="spellStart"/>
            <w:r w:rsidRPr="00605CED">
              <w:rPr>
                <w:b w:val="0"/>
                <w:i/>
                <w:lang w:val="en-US"/>
              </w:rPr>
              <w:t>focG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be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7BA0D32C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4</w:t>
            </w:r>
          </w:p>
        </w:tc>
      </w:tr>
      <w:tr w:rsidR="00605CED" w:rsidRPr="00605CED" w14:paraId="10E2B8B0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13A987F2" w14:textId="67BD72F5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focG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9D0F8B9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4</w:t>
            </w:r>
          </w:p>
        </w:tc>
      </w:tr>
      <w:tr w:rsidR="00605CED" w:rsidRPr="00605CED" w14:paraId="2360F7BD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4D3E57E" w14:textId="37FDF08E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ut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3017FD66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4</w:t>
            </w:r>
          </w:p>
        </w:tc>
      </w:tr>
      <w:tr w:rsidR="00605CED" w:rsidRPr="00605CED" w14:paraId="6AEC1887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5A0CE4A7" w14:textId="04687D66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3BACB016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4</w:t>
            </w:r>
          </w:p>
        </w:tc>
      </w:tr>
      <w:tr w:rsidR="00605CED" w:rsidRPr="00605CED" w14:paraId="4F2817E0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E75D964" w14:textId="79E15A3F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0A21D654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4</w:t>
            </w:r>
          </w:p>
        </w:tc>
      </w:tr>
      <w:tr w:rsidR="00605CED" w:rsidRPr="00605CED" w14:paraId="61C03E8C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5028D187" w14:textId="1B590448" w:rsidR="00605CED" w:rsidRPr="00605CED" w:rsidRDefault="00605CED" w:rsidP="00605CED">
            <w:pPr>
              <w:rPr>
                <w:b w:val="0"/>
              </w:rPr>
            </w:pPr>
            <w:r>
              <w:rPr>
                <w:b w:val="0"/>
              </w:rPr>
              <w:lastRenderedPageBreak/>
              <w:t xml:space="preserve">No virulence </w:t>
            </w:r>
            <w:proofErr w:type="spellStart"/>
            <w:r>
              <w:rPr>
                <w:b w:val="0"/>
              </w:rPr>
              <w:t>gene</w:t>
            </w:r>
            <w:proofErr w:type="spellEnd"/>
            <w:r>
              <w:rPr>
                <w:b w:val="0"/>
              </w:rPr>
              <w:t xml:space="preserve"> </w:t>
            </w:r>
          </w:p>
        </w:tc>
        <w:tc>
          <w:tcPr>
            <w:tcW w:w="1720" w:type="dxa"/>
            <w:noWrap/>
            <w:hideMark/>
          </w:tcPr>
          <w:p w14:paraId="48FB0A20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4</w:t>
            </w:r>
          </w:p>
        </w:tc>
      </w:tr>
      <w:tr w:rsidR="00605CED" w:rsidRPr="00605CED" w14:paraId="695F50CB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272C614B" w14:textId="7D5C46BD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be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C9D4B51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3</w:t>
            </w:r>
          </w:p>
        </w:tc>
      </w:tr>
      <w:tr w:rsidR="00605CED" w:rsidRPr="00605CED" w14:paraId="1E1ECA61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08AB6B05" w14:textId="618F1AB0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is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3335482E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3</w:t>
            </w:r>
          </w:p>
        </w:tc>
      </w:tr>
      <w:tr w:rsidR="00605CED" w:rsidRPr="00605CED" w14:paraId="5B07181D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1E46B186" w14:textId="75A0A715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91523B2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3</w:t>
            </w:r>
          </w:p>
        </w:tc>
      </w:tr>
      <w:tr w:rsidR="00605CED" w:rsidRPr="00605CED" w14:paraId="14F0E1F1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A34F012" w14:textId="38839614" w:rsidR="00605CED" w:rsidRPr="00605CED" w:rsidRDefault="00605CED">
            <w:pPr>
              <w:rPr>
                <w:b w:val="0"/>
                <w:i/>
                <w:lang w:val="en-US"/>
              </w:rPr>
            </w:pPr>
            <w:proofErr w:type="spellStart"/>
            <w:r w:rsidRPr="00605CED">
              <w:rPr>
                <w:b w:val="0"/>
                <w:i/>
                <w:lang w:val="en-US"/>
              </w:rPr>
              <w:t>kpsMII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s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BEAACB8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3</w:t>
            </w:r>
          </w:p>
        </w:tc>
      </w:tr>
      <w:tr w:rsidR="00605CED" w:rsidRPr="00605CED" w14:paraId="48134CD8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8189EE2" w14:textId="66691C5E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394371D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3</w:t>
            </w:r>
          </w:p>
        </w:tc>
      </w:tr>
      <w:tr w:rsidR="00605CED" w:rsidRPr="00605CED" w14:paraId="0953B3A4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2777D73B" w14:textId="77777777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</w:p>
        </w:tc>
        <w:tc>
          <w:tcPr>
            <w:tcW w:w="1720" w:type="dxa"/>
            <w:noWrap/>
            <w:hideMark/>
          </w:tcPr>
          <w:p w14:paraId="3B88C754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3</w:t>
            </w:r>
          </w:p>
        </w:tc>
      </w:tr>
      <w:tr w:rsidR="00605CED" w:rsidRPr="00605CED" w14:paraId="4B7BB7A4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B1F510C" w14:textId="5A6921EA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kpsMII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s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2B753B96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3</w:t>
            </w:r>
          </w:p>
        </w:tc>
      </w:tr>
      <w:tr w:rsidR="00605CED" w:rsidRPr="00605CED" w14:paraId="78C094A0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440F9B9" w14:textId="5568564F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2BB924AC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3</w:t>
            </w:r>
          </w:p>
        </w:tc>
      </w:tr>
      <w:tr w:rsidR="00605CED" w:rsidRPr="00605CED" w14:paraId="5024F352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0F12BC88" w14:textId="55C56D20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5CD7715D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3</w:t>
            </w:r>
          </w:p>
        </w:tc>
      </w:tr>
      <w:tr w:rsidR="00605CED" w:rsidRPr="00605CED" w14:paraId="039E6A64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4977844" w14:textId="1762C3F6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31ED9CA0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3</w:t>
            </w:r>
          </w:p>
        </w:tc>
      </w:tr>
      <w:tr w:rsidR="00605CED" w:rsidRPr="00605CED" w14:paraId="12F9791B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F641DA5" w14:textId="7E472CF5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focG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sfa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be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ED2404B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3</w:t>
            </w:r>
          </w:p>
        </w:tc>
      </w:tr>
      <w:tr w:rsidR="00605CED" w:rsidRPr="00605CED" w14:paraId="17D3C4FB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07A7BE07" w14:textId="22226177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4931D561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3</w:t>
            </w:r>
          </w:p>
        </w:tc>
      </w:tr>
      <w:tr w:rsidR="00605CED" w:rsidRPr="00605CED" w14:paraId="728F726C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2388363" w14:textId="5F89CE02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3D153B44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3</w:t>
            </w:r>
          </w:p>
        </w:tc>
      </w:tr>
      <w:tr w:rsidR="00605CED" w:rsidRPr="00605CED" w14:paraId="22314FED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04258775" w14:textId="0614FC89" w:rsidR="00605CED" w:rsidRPr="00605CED" w:rsidRDefault="00605CED">
            <w:pPr>
              <w:rPr>
                <w:b w:val="0"/>
                <w:i/>
                <w:lang w:val="en-US"/>
              </w:rPr>
            </w:pP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ut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s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2ECA4E79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3</w:t>
            </w:r>
          </w:p>
        </w:tc>
      </w:tr>
      <w:tr w:rsidR="00605CED" w:rsidRPr="00605CED" w14:paraId="31BB5F84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58D3F403" w14:textId="5499BB10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kpsMII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s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56450AC7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1F0F0162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C4C2204" w14:textId="2533DE2D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focG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be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0FC1F635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745DBD9A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1DB4D3F0" w14:textId="050BAEEC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3D334EAB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2E369999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4B3FA1B9" w14:textId="34FF38C0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32C1BE2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108728F3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FAF5D04" w14:textId="20F0FCA6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</w:p>
        </w:tc>
        <w:tc>
          <w:tcPr>
            <w:tcW w:w="1720" w:type="dxa"/>
            <w:noWrap/>
            <w:hideMark/>
          </w:tcPr>
          <w:p w14:paraId="05906BE0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61C68CA5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2C3AAB13" w14:textId="0C7B9F98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1C1C59A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1FEBB30A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190E7EC5" w14:textId="79DAC634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5C220376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7BA49672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0405310" w14:textId="45B1FFB4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2EBF4AC8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7B8E38B7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42C91AA" w14:textId="739C74EA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CDD2981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38404C0B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1A22B241" w14:textId="2EC45CE9" w:rsidR="00605CED" w:rsidRPr="00605CED" w:rsidRDefault="00605CED">
            <w:pPr>
              <w:rPr>
                <w:b w:val="0"/>
                <w:i/>
                <w:lang w:val="en-US"/>
              </w:rPr>
            </w:pPr>
            <w:proofErr w:type="spellStart"/>
            <w:r w:rsidRPr="00605CED">
              <w:rPr>
                <w:b w:val="0"/>
                <w:i/>
                <w:lang w:val="en-US"/>
              </w:rPr>
              <w:t>focG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kpsMII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be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401D1F23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2A4B1B67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15B22308" w14:textId="6D72F9A4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focG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sfa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DF6A5FF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15C46309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1E670A53" w14:textId="304DD026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7203C5B3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4B73AF66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2A17FF40" w14:textId="413F59D6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75A80FD1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79786C54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01CBA3E" w14:textId="2136EF94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59219C5C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2B5B6E53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1BE0DCD6" w14:textId="1ABEDD8A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lastRenderedPageBreak/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kpsMII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be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s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C84BD35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737D2074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DA43859" w14:textId="1F41C2A7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50129223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2154D271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2252F6E2" w14:textId="13C377A7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3D5EF93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51E17286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4E19EC14" w14:textId="091B521B" w:rsidR="00605CED" w:rsidRPr="00605CED" w:rsidRDefault="00605CED">
            <w:pPr>
              <w:rPr>
                <w:b w:val="0"/>
                <w:i/>
                <w:lang w:val="en-US"/>
              </w:rPr>
            </w:pPr>
            <w:proofErr w:type="spellStart"/>
            <w:r w:rsidRPr="00605CED">
              <w:rPr>
                <w:b w:val="0"/>
                <w:i/>
                <w:lang w:val="en-US"/>
              </w:rPr>
              <w:t>kpsMII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sfa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be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5382897D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0D6B808D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50F37105" w14:textId="37D42727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2643ADB3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6DAC0AB0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02F5080" w14:textId="46CF6554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s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2302FF1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304A902F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C22EF7B" w14:textId="4CEC1FE2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focG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be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34A311A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3CE64B92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78A1778" w14:textId="4554635B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47B31981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033A1369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9EDF47B" w14:textId="35C5BE86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8C907B8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4D58CC0B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6075665" w14:textId="448C365C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ut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428A43D3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10274FBD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298AC64" w14:textId="068DD467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61A75D6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78D12471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4F2AB397" w14:textId="07B6BB58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ut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s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34388EF5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531F7712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0A700248" w14:textId="63780505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0614481F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60B0FD22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927D503" w14:textId="15F8CEB3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0823CE60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5B3C56C7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00EBED67" w14:textId="128C83BB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75FF390B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686912CB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4D9F85F" w14:textId="464C3642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s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291A1374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540C56B4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2202E4CB" w14:textId="72F13B7E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40FFA90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2</w:t>
            </w:r>
          </w:p>
        </w:tc>
      </w:tr>
      <w:tr w:rsidR="00605CED" w:rsidRPr="00605CED" w14:paraId="2168418C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86722E9" w14:textId="06A71827" w:rsidR="00605CED" w:rsidRPr="00605CED" w:rsidRDefault="00605CED">
            <w:pPr>
              <w:rPr>
                <w:b w:val="0"/>
                <w:i/>
                <w:lang w:val="en-US"/>
              </w:rPr>
            </w:pPr>
            <w:proofErr w:type="spellStart"/>
            <w:r w:rsidRPr="00605CED">
              <w:rPr>
                <w:b w:val="0"/>
                <w:i/>
                <w:lang w:val="en-US"/>
              </w:rPr>
              <w:t>kpsMI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iut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s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27B33796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7B668AF3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7A75959" w14:textId="01B59D30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s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2A1B7BBB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2BB99B00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27ED7A33" w14:textId="13D4DFB8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5C75BBFC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03346914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0A7C0A6C" w14:textId="2484ADB5" w:rsidR="00605CED" w:rsidRPr="00605CED" w:rsidRDefault="00605CED">
            <w:pPr>
              <w:rPr>
                <w:b w:val="0"/>
                <w:i/>
                <w:lang w:val="en-US"/>
              </w:rPr>
            </w:pPr>
            <w:proofErr w:type="spellStart"/>
            <w:r w:rsidRPr="00605CED">
              <w:rPr>
                <w:b w:val="0"/>
                <w:i/>
                <w:lang w:val="en-US"/>
              </w:rPr>
              <w:t>focG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be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53A88648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473FA307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0CAFCD7B" w14:textId="15344011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</w:p>
        </w:tc>
        <w:tc>
          <w:tcPr>
            <w:tcW w:w="1720" w:type="dxa"/>
            <w:noWrap/>
            <w:hideMark/>
          </w:tcPr>
          <w:p w14:paraId="4F6A976A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5BC0A64F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F5E12D1" w14:textId="6CAFDB3F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0704BC83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12A69721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08B911CC" w14:textId="1C809D2E" w:rsidR="00605CED" w:rsidRPr="00605CED" w:rsidRDefault="00605CED">
            <w:pPr>
              <w:rPr>
                <w:b w:val="0"/>
                <w:i/>
                <w:lang w:val="en-US"/>
              </w:rPr>
            </w:pPr>
            <w:proofErr w:type="spellStart"/>
            <w:r w:rsidRPr="00605CED">
              <w:rPr>
                <w:b w:val="0"/>
                <w:i/>
                <w:lang w:val="en-US"/>
              </w:rPr>
              <w:t>focG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s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3EEC8491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06021DB9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1C008869" w14:textId="706FA006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5B7DD931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2A63FB42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1A3AEB6C" w14:textId="10A50C4A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1663DF6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1F961DD6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58AAD43D" w14:textId="3B27ED43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2C9D0A05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3D8AF52E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5D03612C" w14:textId="5B8099D5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5B3CB4B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55FC9E2D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16ECC5FF" w14:textId="0B8DAE5B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14748AC7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4465507E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574D12CA" w14:textId="114FD354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lastRenderedPageBreak/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focG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is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42D6C58B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74C866DC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DCDDA4C" w14:textId="1B9545D9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5D3C7E5C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2D085B2A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471F0526" w14:textId="0C7AD984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0C156D22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27646996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49E1B5F" w14:textId="2E4A52E4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s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308CDF6F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30404D06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5233652D" w14:textId="268C9EE1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18BD4658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3D6F66DD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2DD7BBB8" w14:textId="2D37CA8C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484941D5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6EB95356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5CA07FF" w14:textId="07E05626" w:rsidR="00605CED" w:rsidRPr="00605CED" w:rsidRDefault="00605CED">
            <w:pPr>
              <w:rPr>
                <w:b w:val="0"/>
                <w:i/>
                <w:lang w:val="en-US"/>
              </w:rPr>
            </w:pPr>
            <w:proofErr w:type="spellStart"/>
            <w:r w:rsidRPr="00605CED">
              <w:rPr>
                <w:b w:val="0"/>
                <w:i/>
                <w:lang w:val="en-US"/>
              </w:rPr>
              <w:t>kpsMII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ut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be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2A1A810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24F1B93D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56BF0F2A" w14:textId="22E4A429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7AB5A116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3E59522B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85C1088" w14:textId="5A150C48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2EF3142A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426AF30B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03B21D55" w14:textId="313C81FB" w:rsidR="00605CED" w:rsidRPr="00605CED" w:rsidRDefault="00605CED">
            <w:pPr>
              <w:rPr>
                <w:b w:val="0"/>
                <w:i/>
                <w:lang w:val="en-US"/>
              </w:rPr>
            </w:pPr>
            <w:proofErr w:type="spellStart"/>
            <w:r w:rsidRPr="00605CED">
              <w:rPr>
                <w:b w:val="0"/>
                <w:i/>
                <w:lang w:val="en-US"/>
              </w:rPr>
              <w:t>focG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kpsMII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be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31BF3F5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4F21EC6C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1BFABC33" w14:textId="6B23C749" w:rsidR="00605CED" w:rsidRPr="00605CED" w:rsidRDefault="00605CED">
            <w:pPr>
              <w:rPr>
                <w:b w:val="0"/>
                <w:i/>
                <w:lang w:val="en-US"/>
              </w:rPr>
            </w:pPr>
            <w:proofErr w:type="spellStart"/>
            <w:r w:rsidRPr="00605CED">
              <w:rPr>
                <w:b w:val="0"/>
                <w:i/>
                <w:lang w:val="en-US"/>
              </w:rPr>
              <w:t>kpsMII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ut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s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7D12A3C6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2F8C7E4D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377D10F" w14:textId="14EC58BB" w:rsidR="00605CED" w:rsidRPr="00605CED" w:rsidRDefault="00605CED">
            <w:pPr>
              <w:rPr>
                <w:b w:val="0"/>
                <w:i/>
                <w:lang w:val="en-US"/>
              </w:rPr>
            </w:pPr>
            <w:proofErr w:type="spellStart"/>
            <w:r w:rsidRPr="00605CED">
              <w:rPr>
                <w:b w:val="0"/>
                <w:i/>
                <w:lang w:val="en-US"/>
              </w:rPr>
              <w:t>focG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kpsMII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s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069C26E3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6DCB2C9F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BD60D6A" w14:textId="1476C137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1DCD7340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15533CE6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267BCFD1" w14:textId="719C4263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76E048BC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716B323A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5540CE9" w14:textId="32097583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focG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be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748019D0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57DF21DA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872CA0A" w14:textId="1DC14D29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s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26BDBBEC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430D17B2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26228F39" w14:textId="44B8AEA1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16DD4E2F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7438F2DE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852F176" w14:textId="206FB289" w:rsidR="00605CED" w:rsidRPr="00605CED" w:rsidRDefault="00605CED">
            <w:pPr>
              <w:rPr>
                <w:b w:val="0"/>
                <w:i/>
                <w:lang w:val="en-US"/>
              </w:rPr>
            </w:pPr>
            <w:proofErr w:type="spellStart"/>
            <w:r w:rsidRPr="00605CED">
              <w:rPr>
                <w:b w:val="0"/>
                <w:i/>
                <w:lang w:val="en-US"/>
              </w:rPr>
              <w:t>kpsMII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ut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be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510627FD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13780060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47CA264F" w14:textId="2CAD3F6E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312C81B0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49347902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DB328A1" w14:textId="53FA87AC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be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5D2AACCF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53CE23FA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D132C92" w14:textId="53939190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3A1DDFD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73D29A34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26470B55" w14:textId="1943E339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0E8A89BC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7031D6D2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172C3D5" w14:textId="738041EF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5ACFC7D3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43A35160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430B2914" w14:textId="44D2E25E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s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E33C899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12E52767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B75A7C3" w14:textId="549E6426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focG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kpsMII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s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BB1E684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38EBABEE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C255EE6" w14:textId="020339D8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40B69E82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7DB8E1F8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442FA6F9" w14:textId="2C8F5BCE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73256C4E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3CDB315C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8C1EE31" w14:textId="548BF12C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02DB9476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5F36416C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40015CA2" w14:textId="2EC58D24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0F4B84E7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57E5E3D3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F78AC38" w14:textId="6B33844D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lastRenderedPageBreak/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ut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373ADF9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1EAF16ED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2962029A" w14:textId="42CB8ADC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utA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300A8578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7C67D9CB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E0F3CC4" w14:textId="70A5F6E4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99B0DA8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600B991C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71B32F0" w14:textId="62F1E05B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297DF423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5AC0AA77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7FDC26E" w14:textId="748371A3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ut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be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D18C816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4A9AC90E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2C587318" w14:textId="3ED067CE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58442DB8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6D4AE924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2F1FF66E" w14:textId="053CB98E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</w:p>
        </w:tc>
        <w:tc>
          <w:tcPr>
            <w:tcW w:w="1720" w:type="dxa"/>
            <w:noWrap/>
            <w:hideMark/>
          </w:tcPr>
          <w:p w14:paraId="783D935A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6E68971F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DDEF73F" w14:textId="64EE957B" w:rsidR="00605CED" w:rsidRPr="00605CED" w:rsidRDefault="00605CED">
            <w:pPr>
              <w:rPr>
                <w:b w:val="0"/>
                <w:i/>
                <w:lang w:val="en-US"/>
              </w:rPr>
            </w:pPr>
            <w:proofErr w:type="spellStart"/>
            <w:r w:rsidRPr="00605CED">
              <w:rPr>
                <w:b w:val="0"/>
                <w:i/>
                <w:lang w:val="en-US"/>
              </w:rPr>
              <w:t>iut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be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DC01EC1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59CC1EFF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D7A6544" w14:textId="425B6DC3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B8BB5DA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1CFD6823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06CDFC53" w14:textId="5B110634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s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2755ADE8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7B1F1EA6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4090CBCD" w14:textId="46904EF2" w:rsidR="00605CED" w:rsidRPr="00605CED" w:rsidRDefault="00605CED">
            <w:pPr>
              <w:rPr>
                <w:b w:val="0"/>
                <w:i/>
                <w:lang w:val="en-US"/>
              </w:rPr>
            </w:pP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ut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s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0DE73D16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60449B53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3E7C634" w14:textId="11F97180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is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DABBB7E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37664F4E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4307B517" w14:textId="459BFCAE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kpsMII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sfa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ut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is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9BB0973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082F2239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AFD2499" w14:textId="16AE9953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s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0C71E371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27E38AC2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134092B7" w14:textId="0D837325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kpsMII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beA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2F493E30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59B44858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5F4F0DB7" w14:textId="5EF5E6AE" w:rsidR="00605CED" w:rsidRPr="00605CED" w:rsidRDefault="00605CED">
            <w:pPr>
              <w:rPr>
                <w:b w:val="0"/>
                <w:i/>
                <w:lang w:val="en-US"/>
              </w:rPr>
            </w:pPr>
            <w:proofErr w:type="spellStart"/>
            <w:r w:rsidRPr="00605CED">
              <w:rPr>
                <w:b w:val="0"/>
                <w:i/>
                <w:lang w:val="en-US"/>
              </w:rPr>
              <w:t>kpsMII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ut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s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76CE0C21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1F3204A2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44849A2" w14:textId="1A5D62D7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kpsMII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be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s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43DBAC0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617F31E3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5CE88D1F" w14:textId="69B1A366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focG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be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07AC908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1ED53352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7A9C693" w14:textId="654B3DEC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7733F1EE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0BEE600E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41E8E01" w14:textId="3FE33FEA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focG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s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533AA590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34E451CC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52E7AB49" w14:textId="056C7019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kpsMII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be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CA3042F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4BA604E8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622C6F7" w14:textId="4231D5BE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focG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6F37D2FC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4982F250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B171FC2" w14:textId="4865067A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</w:p>
        </w:tc>
        <w:tc>
          <w:tcPr>
            <w:tcW w:w="1720" w:type="dxa"/>
            <w:noWrap/>
            <w:hideMark/>
          </w:tcPr>
          <w:p w14:paraId="012A2967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2D83DCE4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F96D31C" w14:textId="7A7BCE95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focG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s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82DBBA1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64CA6894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6BDE2A8" w14:textId="1DED5C35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2DAD19FA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247877D0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441AF106" w14:textId="012D39C2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s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589D454D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33268BC6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C991C10" w14:textId="77AC67E7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kpsMII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s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58D65FD0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45CD76BC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8CD0345" w14:textId="21655C9A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focG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sfa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C034DD4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0D92D155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650F764" w14:textId="077A7592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B2FA327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72885890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54756C44" w14:textId="798917FF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lastRenderedPageBreak/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focG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kpsMII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37C743FF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14ED1895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3BA7EBA" w14:textId="611F25A6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kpsMII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s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549C8D7F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06660C00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6D4BEA1" w14:textId="6E1F057B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0AA210AA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362FC5B8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13E6FEFF" w14:textId="5F8644A4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FD12972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40AD6189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1C0EC5F" w14:textId="698553D5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4138F21F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1EFEF4A2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5683892E" w14:textId="3350E5E3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kpsMII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be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s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0F327D56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25799C30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5FB9AA8" w14:textId="4BDC3536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focG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kpsMII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be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s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068F487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35186A5B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4569994E" w14:textId="052C3AB4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s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7F2B2431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2A92A50D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04B4F6F6" w14:textId="77777777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2D72DCF0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501923DA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56D2B099" w14:textId="4ECFA163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BCDC55B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7C6FFCA6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F813C55" w14:textId="36046656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s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4BF4766C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3F6C912F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F3C7053" w14:textId="365127F3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7CAE2273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658B9E6A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430A9835" w14:textId="7612D23D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087E04D2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09E6D6C8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8493634" w14:textId="05BA871A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6BB13FBB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6E303389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7CA7538" w14:textId="3A0275A3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2CFFD8E2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108A3CC9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4A35FC04" w14:textId="5AC5604D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1411F900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2AD63CEF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224A9EF2" w14:textId="24845484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23C07F09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148D8618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7EC6D4B" w14:textId="523B4EF3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4429D998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05544D4A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145E1373" w14:textId="5A9C3B62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</w:p>
        </w:tc>
        <w:tc>
          <w:tcPr>
            <w:tcW w:w="1720" w:type="dxa"/>
            <w:noWrap/>
            <w:hideMark/>
          </w:tcPr>
          <w:p w14:paraId="781CD640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2740348C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0E25C310" w14:textId="0E349BA1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kpsMII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pap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sfaS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be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59B8F29C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34B8558D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52CAB96" w14:textId="1095DB6F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7DBF7354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3AB57DE0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1EB6DBC4" w14:textId="2DEC6960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819A400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17886432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5FAAC71A" w14:textId="391AC1C2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be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35A50A49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18D5134C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6788530" w14:textId="60FF6259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389A7707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04268C66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41521696" w14:textId="5CEDA795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05395961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506FCDC7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55E4D455" w14:textId="6C0D52B0" w:rsidR="00605CED" w:rsidRPr="00605CED" w:rsidRDefault="00605CED">
            <w:pPr>
              <w:rPr>
                <w:b w:val="0"/>
                <w:i/>
              </w:rPr>
            </w:pPr>
            <w:r w:rsidRPr="00605CED">
              <w:rPr>
                <w:b w:val="0"/>
                <w:i/>
              </w:rPr>
              <w:t xml:space="preserve">cnf1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hlyD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46B2B252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4F4DA839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C362AE6" w14:textId="27F91759" w:rsidR="00605CED" w:rsidRPr="00605CED" w:rsidRDefault="00605CED">
            <w:pPr>
              <w:rPr>
                <w:b w:val="0"/>
                <w:i/>
                <w:lang w:val="en-US"/>
              </w:rPr>
            </w:pPr>
            <w:r w:rsidRPr="00605CED">
              <w:rPr>
                <w:b w:val="0"/>
                <w:i/>
                <w:lang w:val="en-US"/>
              </w:rPr>
              <w:t xml:space="preserve">cnf1, </w:t>
            </w:r>
            <w:proofErr w:type="spellStart"/>
            <w:r w:rsidRPr="00605CED">
              <w:rPr>
                <w:b w:val="0"/>
                <w:i/>
                <w:lang w:val="en-US"/>
              </w:rPr>
              <w:t>kpsMII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hlyD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imH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roN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ibeA</w:t>
            </w:r>
            <w:proofErr w:type="spellEnd"/>
            <w:r w:rsidRPr="00605CED">
              <w:rPr>
                <w:b w:val="0"/>
                <w:i/>
                <w:lang w:val="en-US"/>
              </w:rPr>
              <w:t xml:space="preserve">, </w:t>
            </w:r>
            <w:proofErr w:type="spellStart"/>
            <w:r w:rsidRPr="00605CED">
              <w:rPr>
                <w:b w:val="0"/>
                <w:i/>
                <w:lang w:val="en-US"/>
              </w:rPr>
              <w:t>fuyA</w:t>
            </w:r>
            <w:proofErr w:type="spellEnd"/>
          </w:p>
        </w:tc>
        <w:tc>
          <w:tcPr>
            <w:tcW w:w="1720" w:type="dxa"/>
            <w:noWrap/>
            <w:hideMark/>
          </w:tcPr>
          <w:p w14:paraId="7518B110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66322785" w14:textId="77777777" w:rsidTr="00605C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713B84D2" w14:textId="783DFCA9" w:rsidR="00605CED" w:rsidRPr="00605CED" w:rsidRDefault="00605CED">
            <w:pPr>
              <w:rPr>
                <w:b w:val="0"/>
                <w:i/>
              </w:rPr>
            </w:pPr>
            <w:proofErr w:type="spellStart"/>
            <w:r w:rsidRPr="00605CED">
              <w:rPr>
                <w:b w:val="0"/>
                <w:i/>
              </w:rPr>
              <w:t>focG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kpsMII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pap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sfaS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utA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fimH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  <w:proofErr w:type="spellStart"/>
            <w:r w:rsidRPr="00605CED">
              <w:rPr>
                <w:b w:val="0"/>
                <w:i/>
              </w:rPr>
              <w:t>iroN</w:t>
            </w:r>
            <w:proofErr w:type="spellEnd"/>
            <w:r w:rsidRPr="00605CED">
              <w:rPr>
                <w:b w:val="0"/>
                <w:i/>
              </w:rPr>
              <w:t xml:space="preserve">, </w:t>
            </w:r>
          </w:p>
        </w:tc>
        <w:tc>
          <w:tcPr>
            <w:tcW w:w="1720" w:type="dxa"/>
            <w:noWrap/>
            <w:hideMark/>
          </w:tcPr>
          <w:p w14:paraId="13635EA2" w14:textId="77777777" w:rsidR="00605CED" w:rsidRPr="00605CED" w:rsidRDefault="00605CED" w:rsidP="0060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CED">
              <w:t>1</w:t>
            </w:r>
          </w:p>
        </w:tc>
      </w:tr>
      <w:tr w:rsidR="00605CED" w:rsidRPr="00605CED" w14:paraId="504390B5" w14:textId="77777777" w:rsidTr="00605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2D22FBC6" w14:textId="1886673F" w:rsidR="00605CED" w:rsidRPr="00605CED" w:rsidRDefault="00605CED" w:rsidP="00605CED">
            <w:r w:rsidRPr="00605CED">
              <w:t>Total</w:t>
            </w:r>
          </w:p>
        </w:tc>
        <w:tc>
          <w:tcPr>
            <w:tcW w:w="1720" w:type="dxa"/>
            <w:noWrap/>
            <w:hideMark/>
          </w:tcPr>
          <w:p w14:paraId="3221A855" w14:textId="77777777" w:rsidR="00605CED" w:rsidRPr="00605CED" w:rsidRDefault="00605CED" w:rsidP="0060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05CED">
              <w:rPr>
                <w:b/>
                <w:bCs/>
              </w:rPr>
              <w:t>403</w:t>
            </w:r>
          </w:p>
        </w:tc>
      </w:tr>
    </w:tbl>
    <w:p w14:paraId="0B0AF3A0" w14:textId="776503AE" w:rsidR="00212639" w:rsidRPr="004123A8" w:rsidRDefault="00605CED" w:rsidP="00605CED">
      <w:pPr>
        <w:rPr>
          <w:lang w:val="en-US"/>
        </w:rPr>
      </w:pPr>
      <w:r>
        <w:rPr>
          <w:lang w:val="en-US"/>
        </w:rPr>
        <w:lastRenderedPageBreak/>
        <w:t xml:space="preserve">, </w:t>
      </w:r>
    </w:p>
    <w:sectPr w:rsidR="00212639" w:rsidRPr="004123A8" w:rsidSect="004123A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F50916"/>
    <w:multiLevelType w:val="hybridMultilevel"/>
    <w:tmpl w:val="F4B8CDF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3A8"/>
    <w:rsid w:val="00034F62"/>
    <w:rsid w:val="00051C58"/>
    <w:rsid w:val="00212639"/>
    <w:rsid w:val="0025248E"/>
    <w:rsid w:val="002740D8"/>
    <w:rsid w:val="003F59EC"/>
    <w:rsid w:val="004123A8"/>
    <w:rsid w:val="004C501B"/>
    <w:rsid w:val="00546CEB"/>
    <w:rsid w:val="00605CED"/>
    <w:rsid w:val="00701462"/>
    <w:rsid w:val="0076476E"/>
    <w:rsid w:val="007E3CD8"/>
    <w:rsid w:val="00A52919"/>
    <w:rsid w:val="00BC3464"/>
    <w:rsid w:val="00E47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947F8B"/>
  <w15:chartTrackingRefBased/>
  <w15:docId w15:val="{45C1EE83-94C9-4097-8166-54CC0AD56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0D8"/>
  </w:style>
  <w:style w:type="paragraph" w:styleId="Titre1">
    <w:name w:val="heading 1"/>
    <w:basedOn w:val="Normal"/>
    <w:next w:val="Normal"/>
    <w:link w:val="Titre1Car"/>
    <w:qFormat/>
    <w:rsid w:val="002740D8"/>
    <w:pPr>
      <w:keepNext/>
      <w:outlineLvl w:val="0"/>
    </w:pPr>
    <w:rPr>
      <w:rFonts w:eastAsiaTheme="majorEastAsia" w:cstheme="majorBidi"/>
      <w:b/>
      <w:bCs/>
      <w:sz w:val="24"/>
      <w:szCs w:val="24"/>
    </w:rPr>
  </w:style>
  <w:style w:type="paragraph" w:styleId="Titre2">
    <w:name w:val="heading 2"/>
    <w:basedOn w:val="Normal"/>
    <w:next w:val="Normal"/>
    <w:link w:val="Titre2Car"/>
    <w:qFormat/>
    <w:rsid w:val="002740D8"/>
    <w:pPr>
      <w:keepNext/>
      <w:spacing w:before="240" w:after="60"/>
      <w:outlineLvl w:val="1"/>
    </w:pPr>
    <w:rPr>
      <w:rFonts w:ascii="Arial" w:eastAsiaTheme="majorEastAsia" w:hAnsi="Arial" w:cs="Arial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qFormat/>
    <w:rsid w:val="002740D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qFormat/>
    <w:rsid w:val="002740D8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qFormat/>
    <w:rsid w:val="002740D8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qFormat/>
    <w:rsid w:val="002740D8"/>
    <w:pPr>
      <w:spacing w:before="240" w:after="60"/>
      <w:outlineLvl w:val="5"/>
    </w:pPr>
    <w:rPr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qFormat/>
    <w:rsid w:val="002740D8"/>
    <w:pPr>
      <w:spacing w:before="240" w:after="60"/>
      <w:outlineLvl w:val="6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2740D8"/>
    <w:rPr>
      <w:rFonts w:eastAsiaTheme="majorEastAsia" w:cstheme="majorBidi"/>
      <w:b/>
      <w:bCs/>
      <w:sz w:val="24"/>
      <w:szCs w:val="24"/>
    </w:rPr>
  </w:style>
  <w:style w:type="character" w:customStyle="1" w:styleId="Titre2Car">
    <w:name w:val="Titre 2 Car"/>
    <w:basedOn w:val="Policepardfaut"/>
    <w:link w:val="Titre2"/>
    <w:rsid w:val="007E3CD8"/>
    <w:rPr>
      <w:rFonts w:ascii="Arial" w:eastAsiaTheme="majorEastAsia" w:hAnsi="Arial" w:cs="Arial"/>
      <w:b/>
      <w:bCs/>
      <w:i/>
      <w:iCs/>
      <w:sz w:val="28"/>
      <w:szCs w:val="28"/>
    </w:rPr>
  </w:style>
  <w:style w:type="character" w:styleId="Accentuation">
    <w:name w:val="Emphasis"/>
    <w:qFormat/>
    <w:rsid w:val="007E3CD8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E3CD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link w:val="Citationintense"/>
    <w:uiPriority w:val="30"/>
    <w:rsid w:val="007E3CD8"/>
    <w:rPr>
      <w:b/>
      <w:bCs/>
      <w:i/>
      <w:iCs/>
      <w:color w:val="4F81BD" w:themeColor="accent1"/>
    </w:rPr>
  </w:style>
  <w:style w:type="character" w:customStyle="1" w:styleId="Titre3Car">
    <w:name w:val="Titre 3 Car"/>
    <w:link w:val="Titre3"/>
    <w:rsid w:val="002740D8"/>
    <w:rPr>
      <w:rFonts w:ascii="Arial" w:hAnsi="Arial" w:cs="Arial"/>
      <w:b/>
      <w:bCs/>
      <w:sz w:val="26"/>
      <w:szCs w:val="26"/>
    </w:rPr>
  </w:style>
  <w:style w:type="character" w:customStyle="1" w:styleId="Titre4Car">
    <w:name w:val="Titre 4 Car"/>
    <w:link w:val="Titre4"/>
    <w:rsid w:val="002740D8"/>
    <w:rPr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rsid w:val="002740D8"/>
    <w:rPr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rsid w:val="002740D8"/>
    <w:rPr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rsid w:val="002740D8"/>
    <w:rPr>
      <w:sz w:val="24"/>
      <w:szCs w:val="24"/>
    </w:rPr>
  </w:style>
  <w:style w:type="paragraph" w:styleId="Titre">
    <w:name w:val="Title"/>
    <w:basedOn w:val="Normal"/>
    <w:link w:val="TitreCar"/>
    <w:qFormat/>
    <w:rsid w:val="002740D8"/>
    <w:pPr>
      <w:jc w:val="center"/>
    </w:pPr>
    <w:rPr>
      <w:b/>
      <w:bCs/>
      <w:sz w:val="24"/>
      <w:szCs w:val="24"/>
    </w:rPr>
  </w:style>
  <w:style w:type="character" w:customStyle="1" w:styleId="TitreCar">
    <w:name w:val="Titre Car"/>
    <w:basedOn w:val="Policepardfaut"/>
    <w:link w:val="Titre"/>
    <w:rsid w:val="002740D8"/>
    <w:rPr>
      <w:b/>
      <w:bCs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2740D8"/>
    <w:pPr>
      <w:ind w:left="720"/>
      <w:contextualSpacing/>
    </w:pPr>
  </w:style>
  <w:style w:type="table" w:styleId="Grilledutableau">
    <w:name w:val="Table Grid"/>
    <w:basedOn w:val="TableauNormal"/>
    <w:uiPriority w:val="59"/>
    <w:rsid w:val="004123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212639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478F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478FF"/>
  </w:style>
  <w:style w:type="character" w:customStyle="1" w:styleId="CommentaireCar">
    <w:name w:val="Commentaire Car"/>
    <w:basedOn w:val="Policepardfaut"/>
    <w:link w:val="Commentaire"/>
    <w:uiPriority w:val="99"/>
    <w:semiHidden/>
    <w:rsid w:val="00E478F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478F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478FF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478FF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78FF"/>
    <w:rPr>
      <w:rFonts w:ascii="Segoe UI" w:hAnsi="Segoe UI" w:cs="Segoe UI"/>
      <w:sz w:val="18"/>
      <w:szCs w:val="18"/>
    </w:rPr>
  </w:style>
  <w:style w:type="table" w:styleId="Tableausimple2">
    <w:name w:val="Plain Table 2"/>
    <w:basedOn w:val="TableauNormal"/>
    <w:uiPriority w:val="42"/>
    <w:rsid w:val="00605CE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09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970</Words>
  <Characters>5340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6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AT Charlotte</dc:creator>
  <cp:keywords/>
  <dc:description/>
  <cp:lastModifiedBy>HAENNI Marisa</cp:lastModifiedBy>
  <cp:revision>4</cp:revision>
  <dcterms:created xsi:type="dcterms:W3CDTF">2020-02-20T12:05:00Z</dcterms:created>
  <dcterms:modified xsi:type="dcterms:W3CDTF">2020-02-23T20:21:00Z</dcterms:modified>
</cp:coreProperties>
</file>